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79A5" w14:textId="29EA4D29" w:rsidR="00952A1E" w:rsidRDefault="00952A1E" w:rsidP="00EC55AE">
      <w:pPr>
        <w:adjustRightInd w:val="0"/>
        <w:snapToGrid w:val="0"/>
        <w:spacing w:before="120" w:after="120"/>
        <w:jc w:val="center"/>
        <w:rPr>
          <w:rFonts w:eastAsia="PMingLiU"/>
          <w:kern w:val="0"/>
          <w:szCs w:val="22"/>
          <w:lang w:val="zh-Hans" w:eastAsia="zh-TW"/>
        </w:rPr>
      </w:pPr>
      <w:bookmarkStart w:id="0" w:name="_Hlk110670792"/>
      <w:r w:rsidRPr="008E7CED">
        <w:rPr>
          <w:kern w:val="0"/>
          <w:szCs w:val="22"/>
        </w:rPr>
        <w:t>Tab</w:t>
      </w:r>
      <w:r w:rsidRPr="008E7CED">
        <w:rPr>
          <w:rFonts w:hint="eastAsia"/>
          <w:kern w:val="0"/>
          <w:szCs w:val="22"/>
        </w:rPr>
        <w:t>le</w:t>
      </w:r>
      <w:r w:rsidRPr="008E7CED">
        <w:rPr>
          <w:kern w:val="0"/>
          <w:szCs w:val="22"/>
        </w:rPr>
        <w:t xml:space="preserve"> </w:t>
      </w:r>
      <w:r w:rsidR="005F5913">
        <w:rPr>
          <w:kern w:val="0"/>
          <w:szCs w:val="22"/>
        </w:rPr>
        <w:t>S</w:t>
      </w:r>
      <w:r w:rsidR="003D6873">
        <w:rPr>
          <w:kern w:val="0"/>
          <w:szCs w:val="22"/>
        </w:rPr>
        <w:t>6</w:t>
      </w:r>
      <w:r w:rsidRPr="008E7CED">
        <w:rPr>
          <w:kern w:val="0"/>
          <w:szCs w:val="22"/>
        </w:rPr>
        <w:t>.</w:t>
      </w:r>
      <w:r w:rsidRPr="008E7CED">
        <w:rPr>
          <w:kern w:val="0"/>
          <w:szCs w:val="22"/>
          <w:lang w:val="zh-Hans"/>
        </w:rPr>
        <w:t xml:space="preserve"> </w:t>
      </w:r>
      <w:r w:rsidR="008E7CED" w:rsidRPr="008E7CED">
        <w:rPr>
          <w:kern w:val="0"/>
          <w:szCs w:val="22"/>
          <w:lang w:val="zh-Hans"/>
        </w:rPr>
        <w:t>Association between ANA positivity and</w:t>
      </w:r>
      <w:r w:rsidR="00705BB3">
        <w:rPr>
          <w:rFonts w:eastAsia="PMingLiU"/>
          <w:kern w:val="0"/>
          <w:szCs w:val="22"/>
          <w:lang w:val="zh-Hans" w:eastAsia="zh-TW"/>
        </w:rPr>
        <w:t xml:space="preserve"> </w:t>
      </w:r>
      <w:r w:rsidR="001020D5" w:rsidRPr="001020D5">
        <w:rPr>
          <w:rFonts w:eastAsia="PMingLiU"/>
          <w:kern w:val="0"/>
          <w:szCs w:val="22"/>
          <w:lang w:val="zh-Hans" w:eastAsia="zh-TW"/>
        </w:rPr>
        <w:t>the</w:t>
      </w:r>
      <w:r w:rsidR="00705BB3">
        <w:rPr>
          <w:rFonts w:eastAsia="PMingLiU"/>
          <w:kern w:val="0"/>
          <w:szCs w:val="22"/>
          <w:lang w:val="zh-Hans" w:eastAsia="zh-TW"/>
        </w:rPr>
        <w:t xml:space="preserve"> </w:t>
      </w:r>
      <w:r w:rsidR="00705BB3" w:rsidRPr="00705BB3">
        <w:rPr>
          <w:rFonts w:eastAsia="PMingLiU"/>
          <w:kern w:val="0"/>
          <w:szCs w:val="22"/>
          <w:lang w:val="zh-Hans" w:eastAsia="zh-TW"/>
        </w:rPr>
        <w:t>incidence risk of</w:t>
      </w:r>
      <w:r w:rsidR="008E7CED" w:rsidRPr="008E7CED">
        <w:rPr>
          <w:rFonts w:eastAsia="PMingLiU"/>
          <w:kern w:val="0"/>
          <w:szCs w:val="22"/>
          <w:lang w:val="zh-Hans" w:eastAsia="zh-TW"/>
        </w:rPr>
        <w:t xml:space="preserve"> </w:t>
      </w:r>
      <w:r w:rsidR="003D6873" w:rsidRPr="003D6873">
        <w:rPr>
          <w:rFonts w:eastAsia="PMingLiU"/>
          <w:kern w:val="0"/>
          <w:szCs w:val="22"/>
          <w:lang w:val="zh-Hans" w:eastAsia="zh-TW"/>
        </w:rPr>
        <w:t>gouty arthritis</w:t>
      </w:r>
    </w:p>
    <w:tbl>
      <w:tblPr>
        <w:tblW w:w="8760" w:type="dxa"/>
        <w:jc w:val="center"/>
        <w:tblLook w:val="04A0" w:firstRow="1" w:lastRow="0" w:firstColumn="1" w:lastColumn="0" w:noHBand="0" w:noVBand="1"/>
      </w:tblPr>
      <w:tblGrid>
        <w:gridCol w:w="2320"/>
        <w:gridCol w:w="2100"/>
        <w:gridCol w:w="1060"/>
        <w:gridCol w:w="266"/>
        <w:gridCol w:w="2198"/>
        <w:gridCol w:w="962"/>
      </w:tblGrid>
      <w:tr w:rsidR="003D6873" w:rsidRPr="003D6873" w14:paraId="22B110B4" w14:textId="77777777" w:rsidTr="003D6873">
        <w:trPr>
          <w:trHeight w:val="324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0FC8241" w14:textId="77777777" w:rsidR="003D6873" w:rsidRPr="003D6873" w:rsidRDefault="003D6873" w:rsidP="003D6873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F07A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Non-Adjusted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2B58" w14:textId="77777777" w:rsidR="003D6873" w:rsidRPr="003D6873" w:rsidRDefault="003D6873" w:rsidP="003D687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C390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Adjusted I</w:t>
            </w:r>
          </w:p>
        </w:tc>
      </w:tr>
      <w:tr w:rsidR="003D6873" w:rsidRPr="003D6873" w14:paraId="4D1748B6" w14:textId="77777777" w:rsidTr="003D6873">
        <w:trPr>
          <w:trHeight w:val="324"/>
          <w:jc w:val="center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A955E" w14:textId="77777777" w:rsidR="003D6873" w:rsidRPr="003D6873" w:rsidRDefault="003D6873" w:rsidP="003D6873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2F09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37B9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3D6873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8AAD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D9DB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A5336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3D6873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3D6873" w:rsidRPr="003D6873" w14:paraId="13650CA4" w14:textId="77777777" w:rsidTr="003D6873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3EF8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>ANA tit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6332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4A5C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730E" w14:textId="77777777" w:rsidR="003D6873" w:rsidRPr="003D6873" w:rsidRDefault="003D6873" w:rsidP="003D687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AC70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220C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D6873" w:rsidRPr="003D6873" w14:paraId="0CF30FD4" w14:textId="77777777" w:rsidTr="003D6873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A0BC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05C4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1641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A496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FAB1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16DE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D6873" w:rsidRPr="003D6873" w14:paraId="25D2EEA8" w14:textId="77777777" w:rsidTr="003D6873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EEF0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 xml:space="preserve">  1: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4C7F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69 (0.48, 1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7FC7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048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AE64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F58A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66 (0.40, 1.1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865A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1151</w:t>
            </w:r>
          </w:p>
        </w:tc>
      </w:tr>
      <w:tr w:rsidR="003D6873" w:rsidRPr="003D6873" w14:paraId="2A449619" w14:textId="77777777" w:rsidTr="003D6873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7335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 xml:space="preserve">  1:3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795F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8.87 (1.61, 48.9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DF11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012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79CD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7328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27.40 (0.26, 2889.5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9C85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1637</w:t>
            </w:r>
          </w:p>
        </w:tc>
      </w:tr>
      <w:tr w:rsidR="003D6873" w:rsidRPr="003D6873" w14:paraId="40230B01" w14:textId="77777777" w:rsidTr="003D6873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199F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 xml:space="preserve">  1:1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A8C1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inf. (0.00, Inf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AC3D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974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5582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42A6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inf. (0.00, Inf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E61E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9858</w:t>
            </w:r>
          </w:p>
        </w:tc>
      </w:tr>
      <w:tr w:rsidR="003D6873" w:rsidRPr="003D6873" w14:paraId="6A392858" w14:textId="77777777" w:rsidTr="003D6873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F3D1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>ANA patter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5338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7153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38CD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B411" w14:textId="77777777" w:rsidR="003D6873" w:rsidRPr="003D6873" w:rsidRDefault="003D6873" w:rsidP="003D6873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AE5E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D6873" w:rsidRPr="003D6873" w14:paraId="70D18550" w14:textId="77777777" w:rsidTr="003D6873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B88C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A102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B4E0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C579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9377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1446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D6873" w:rsidRPr="003D6873" w14:paraId="59074D51" w14:textId="77777777" w:rsidTr="003D6873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3DA2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 xml:space="preserve">  Nuclear homogene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352A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54 (0.19, 1.5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4069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248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BFCD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1C7F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1.39 (0.25, 7.6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2C3F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7084</w:t>
            </w:r>
          </w:p>
        </w:tc>
      </w:tr>
      <w:tr w:rsidR="003D6873" w:rsidRPr="003D6873" w14:paraId="5ABFD1E5" w14:textId="77777777" w:rsidTr="003D6873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13DD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 xml:space="preserve">  Nuclear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CD4A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87 (0.58, 1.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F13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511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EB06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06F7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83 (0.46, 1.4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1E01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5229</w:t>
            </w:r>
          </w:p>
        </w:tc>
      </w:tr>
      <w:tr w:rsidR="003D6873" w:rsidRPr="003D6873" w14:paraId="7C200D82" w14:textId="77777777" w:rsidTr="003D6873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2D9D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 xml:space="preserve">  Centrome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9755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4.44 (0.28, 71.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73AB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293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2E28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6F80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9.78 (0.00, 115.5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5978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6335</w:t>
            </w:r>
          </w:p>
        </w:tc>
      </w:tr>
      <w:tr w:rsidR="003D6873" w:rsidRPr="003D6873" w14:paraId="4D2A0490" w14:textId="77777777" w:rsidTr="003D6873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27EA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 xml:space="preserve">  Nucleol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273C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48 (0.14, 1.5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D994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226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BFC2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49C6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33 (0.07, 1.5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F1AB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1664</w:t>
            </w:r>
          </w:p>
        </w:tc>
      </w:tr>
      <w:tr w:rsidR="003D6873" w:rsidRPr="003D6873" w14:paraId="25930C0C" w14:textId="77777777" w:rsidTr="003D6873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E12D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 xml:space="preserve">  Cytoplasmic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6586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74 (0.28, 1.9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87EC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539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0BBA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B1BD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47 (0.13, 1.6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9154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2489</w:t>
            </w:r>
          </w:p>
        </w:tc>
      </w:tr>
      <w:tr w:rsidR="003D6873" w:rsidRPr="003D6873" w14:paraId="5A6BA1A2" w14:textId="77777777" w:rsidTr="003D6873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1FB9C" w14:textId="77777777" w:rsidR="003D6873" w:rsidRPr="003D6873" w:rsidRDefault="003D6873" w:rsidP="003D6873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3D6873">
              <w:rPr>
                <w:rFonts w:eastAsia="Times New Roman"/>
                <w:color w:val="000000"/>
                <w:kern w:val="0"/>
                <w:szCs w:val="21"/>
              </w:rPr>
              <w:t xml:space="preserve">  Other patter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E3B95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89 (0.25, 3.1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8789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8516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C8CC0" w14:textId="77777777" w:rsidR="003D6873" w:rsidRPr="003D6873" w:rsidRDefault="003D6873" w:rsidP="003D687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096DC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80 (0.15, 4.17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87275" w14:textId="77777777" w:rsidR="003D6873" w:rsidRPr="003D6873" w:rsidRDefault="003D6873" w:rsidP="003D687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D6873">
              <w:rPr>
                <w:rFonts w:eastAsia="Times New Roman"/>
                <w:color w:val="000000"/>
                <w:kern w:val="0"/>
                <w:sz w:val="22"/>
                <w:szCs w:val="22"/>
              </w:rPr>
              <w:t>0.7934</w:t>
            </w:r>
          </w:p>
        </w:tc>
      </w:tr>
    </w:tbl>
    <w:p w14:paraId="3A32BE32" w14:textId="1C9EE9F3" w:rsidR="00CF1526" w:rsidRPr="00CF55AC" w:rsidRDefault="00CF1526" w:rsidP="003D4942">
      <w:pPr>
        <w:adjustRightInd w:val="0"/>
        <w:snapToGrid w:val="0"/>
        <w:spacing w:line="400" w:lineRule="exact"/>
        <w:rPr>
          <w:kern w:val="0"/>
        </w:rPr>
      </w:pPr>
      <w:r w:rsidRPr="00CF55AC">
        <w:rPr>
          <w:kern w:val="0"/>
        </w:rPr>
        <w:t xml:space="preserve">Abbreviations: </w:t>
      </w:r>
      <w:r w:rsidRPr="00CF1526">
        <w:rPr>
          <w:kern w:val="0"/>
        </w:rPr>
        <w:t>ANA, antinuclear antibody;</w:t>
      </w:r>
      <w:r>
        <w:rPr>
          <w:kern w:val="0"/>
        </w:rPr>
        <w:t xml:space="preserve"> </w:t>
      </w:r>
      <w:r w:rsidRPr="00CF1526">
        <w:rPr>
          <w:kern w:val="0"/>
        </w:rPr>
        <w:t>OR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odds ratio</w:t>
      </w:r>
      <w:r w:rsidRPr="00CF55AC">
        <w:rPr>
          <w:kern w:val="0"/>
        </w:rPr>
        <w:t xml:space="preserve">; </w:t>
      </w:r>
      <w:r w:rsidRPr="00CF1526">
        <w:rPr>
          <w:kern w:val="0"/>
        </w:rPr>
        <w:t>95% CI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95% confidence interval</w:t>
      </w:r>
      <w:r w:rsidRPr="00CF55AC">
        <w:rPr>
          <w:kern w:val="0"/>
        </w:rPr>
        <w:t>.</w:t>
      </w:r>
    </w:p>
    <w:p w14:paraId="4890F275" w14:textId="2CEF5D88" w:rsidR="002F398C" w:rsidRPr="00705BB3" w:rsidRDefault="00CF1526" w:rsidP="003D4942">
      <w:pPr>
        <w:adjustRightInd w:val="0"/>
        <w:snapToGrid w:val="0"/>
        <w:spacing w:line="400" w:lineRule="exact"/>
      </w:pPr>
      <w:r w:rsidRPr="00705BB3">
        <w:t>Adjusted I: Adjusted for age, sex.</w:t>
      </w:r>
    </w:p>
    <w:p w14:paraId="31724D5B" w14:textId="49D9DF32" w:rsidR="00EE6457" w:rsidRPr="00705BB3" w:rsidRDefault="00EE6457" w:rsidP="003D4942">
      <w:pPr>
        <w:adjustRightInd w:val="0"/>
        <w:snapToGrid w:val="0"/>
        <w:spacing w:line="400" w:lineRule="exact"/>
      </w:pPr>
    </w:p>
    <w:sectPr w:rsidR="00EE6457" w:rsidRPr="00705BB3" w:rsidSect="00907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C8655" w14:textId="77777777" w:rsidR="00907C66" w:rsidRDefault="00907C66" w:rsidP="00952A1E">
      <w:r>
        <w:separator/>
      </w:r>
    </w:p>
  </w:endnote>
  <w:endnote w:type="continuationSeparator" w:id="0">
    <w:p w14:paraId="6282982F" w14:textId="77777777" w:rsidR="00907C66" w:rsidRDefault="00907C66" w:rsidP="0095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CD4D1" w14:textId="77777777" w:rsidR="00907C66" w:rsidRDefault="00907C66" w:rsidP="00952A1E">
      <w:r>
        <w:separator/>
      </w:r>
    </w:p>
  </w:footnote>
  <w:footnote w:type="continuationSeparator" w:id="0">
    <w:p w14:paraId="4CAE9AE5" w14:textId="77777777" w:rsidR="00907C66" w:rsidRDefault="00907C66" w:rsidP="00952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78"/>
    <w:rsid w:val="001020D5"/>
    <w:rsid w:val="002D61AE"/>
    <w:rsid w:val="002F398C"/>
    <w:rsid w:val="003013C6"/>
    <w:rsid w:val="00373535"/>
    <w:rsid w:val="003D4942"/>
    <w:rsid w:val="003D6873"/>
    <w:rsid w:val="003E59AB"/>
    <w:rsid w:val="00447288"/>
    <w:rsid w:val="00550329"/>
    <w:rsid w:val="005F5913"/>
    <w:rsid w:val="006328B2"/>
    <w:rsid w:val="006E2EC9"/>
    <w:rsid w:val="00705BB3"/>
    <w:rsid w:val="008D7141"/>
    <w:rsid w:val="008E7CED"/>
    <w:rsid w:val="00907C66"/>
    <w:rsid w:val="00952A1E"/>
    <w:rsid w:val="00B10078"/>
    <w:rsid w:val="00B12DBE"/>
    <w:rsid w:val="00B340D2"/>
    <w:rsid w:val="00BB5D31"/>
    <w:rsid w:val="00C9054A"/>
    <w:rsid w:val="00CF1526"/>
    <w:rsid w:val="00DD057D"/>
    <w:rsid w:val="00EB1842"/>
    <w:rsid w:val="00EC55AE"/>
    <w:rsid w:val="00EE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AD8AB"/>
  <w15:chartTrackingRefBased/>
  <w15:docId w15:val="{EC84AD83-E16D-4D77-A1D7-0A4036B6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A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A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yuanquan</dc:creator>
  <cp:keywords/>
  <dc:description/>
  <cp:lastModifiedBy>yuanquan 司</cp:lastModifiedBy>
  <cp:revision>2</cp:revision>
  <dcterms:created xsi:type="dcterms:W3CDTF">2024-02-17T09:54:00Z</dcterms:created>
  <dcterms:modified xsi:type="dcterms:W3CDTF">2024-02-17T09:54:00Z</dcterms:modified>
</cp:coreProperties>
</file>